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156" w:type="dxa"/>
        <w:tblInd w:w="-432" w:type="dxa"/>
        <w:tblLook w:val="04A0"/>
      </w:tblPr>
      <w:tblGrid>
        <w:gridCol w:w="2196"/>
        <w:gridCol w:w="1764"/>
        <w:gridCol w:w="3240"/>
        <w:gridCol w:w="1550"/>
        <w:gridCol w:w="3910"/>
        <w:gridCol w:w="1496"/>
      </w:tblGrid>
      <w:tr w:rsidR="0020134D" w:rsidRPr="0020134D" w:rsidTr="0020134D">
        <w:trPr>
          <w:trHeight w:val="315"/>
        </w:trPr>
        <w:tc>
          <w:tcPr>
            <w:tcW w:w="14156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20134D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</w:p>
        </w:tc>
      </w:tr>
      <w:tr w:rsidR="0020134D" w:rsidRPr="0020134D" w:rsidTr="0020134D">
        <w:trPr>
          <w:trHeight w:val="315"/>
        </w:trPr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0134D">
              <w:rPr>
                <w:b/>
                <w:color w:val="000000"/>
                <w:sz w:val="20"/>
                <w:szCs w:val="20"/>
              </w:rPr>
              <w:t>Chromosomal genes</w:t>
            </w:r>
          </w:p>
        </w:tc>
        <w:tc>
          <w:tcPr>
            <w:tcW w:w="32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0134D">
              <w:rPr>
                <w:b/>
                <w:color w:val="000000"/>
                <w:sz w:val="20"/>
                <w:szCs w:val="20"/>
              </w:rPr>
              <w:t>RNA-</w:t>
            </w:r>
            <w:proofErr w:type="spellStart"/>
            <w:r w:rsidRPr="0020134D">
              <w:rPr>
                <w:b/>
                <w:color w:val="000000"/>
                <w:sz w:val="20"/>
                <w:szCs w:val="20"/>
              </w:rPr>
              <w:t>seq</w:t>
            </w:r>
            <w:proofErr w:type="spellEnd"/>
          </w:p>
          <w:p w:rsidR="0020134D" w:rsidRPr="0020134D" w:rsidRDefault="0020134D" w:rsidP="00DB1E36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0134D">
              <w:rPr>
                <w:b/>
                <w:color w:val="000000"/>
                <w:sz w:val="20"/>
                <w:szCs w:val="20"/>
              </w:rPr>
              <w:t>042</w:t>
            </w:r>
            <w:r w:rsidRPr="0020134D">
              <w:rPr>
                <w:b/>
                <w:i/>
                <w:color w:val="000000"/>
                <w:sz w:val="20"/>
                <w:szCs w:val="20"/>
              </w:rPr>
              <w:t>aar</w:t>
            </w:r>
            <w:r w:rsidRPr="0020134D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34D">
              <w:rPr>
                <w:b/>
                <w:color w:val="000000"/>
                <w:sz w:val="20"/>
                <w:szCs w:val="20"/>
              </w:rPr>
              <w:t>vs</w:t>
            </w:r>
            <w:proofErr w:type="spellEnd"/>
            <w:r w:rsidRPr="0020134D">
              <w:rPr>
                <w:b/>
                <w:color w:val="000000"/>
                <w:sz w:val="20"/>
                <w:szCs w:val="20"/>
              </w:rPr>
              <w:t xml:space="preserve"> 042</w:t>
            </w:r>
            <w:r w:rsidRPr="0020134D">
              <w:rPr>
                <w:b/>
                <w:i/>
                <w:color w:val="000000"/>
                <w:sz w:val="20"/>
                <w:szCs w:val="20"/>
              </w:rPr>
              <w:t>aar</w:t>
            </w:r>
            <w:r w:rsidRPr="0020134D">
              <w:rPr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20134D">
              <w:rPr>
                <w:b/>
                <w:color w:val="000000"/>
                <w:sz w:val="20"/>
                <w:szCs w:val="20"/>
              </w:rPr>
              <w:t>pAar</w:t>
            </w:r>
            <w:proofErr w:type="spellEnd"/>
            <w:r w:rsidRPr="0020134D">
              <w:rPr>
                <w:b/>
                <w:color w:val="000000"/>
                <w:sz w:val="20"/>
                <w:szCs w:val="20"/>
              </w:rPr>
              <w:t>)</w:t>
            </w:r>
          </w:p>
          <w:p w:rsidR="0020134D" w:rsidRPr="0020134D" w:rsidRDefault="0020134D" w:rsidP="00DB1E36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0134D">
              <w:rPr>
                <w:b/>
                <w:color w:val="000000"/>
                <w:sz w:val="20"/>
                <w:szCs w:val="20"/>
              </w:rPr>
              <w:t>Product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0134D">
              <w:rPr>
                <w:b/>
                <w:color w:val="000000"/>
                <w:sz w:val="20"/>
                <w:szCs w:val="20"/>
              </w:rPr>
              <w:t>042</w:t>
            </w:r>
            <w:r w:rsidRPr="0020134D">
              <w:rPr>
                <w:b/>
                <w:i/>
                <w:color w:val="000000"/>
                <w:sz w:val="20"/>
                <w:szCs w:val="20"/>
              </w:rPr>
              <w:t>aar</w:t>
            </w:r>
          </w:p>
        </w:tc>
        <w:tc>
          <w:tcPr>
            <w:tcW w:w="3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ind w:left="2473" w:hanging="2473"/>
              <w:jc w:val="center"/>
              <w:rPr>
                <w:b/>
                <w:color w:val="000000"/>
                <w:sz w:val="20"/>
                <w:szCs w:val="20"/>
              </w:rPr>
            </w:pPr>
            <w:r w:rsidRPr="0020134D">
              <w:rPr>
                <w:b/>
                <w:color w:val="000000"/>
                <w:sz w:val="20"/>
                <w:szCs w:val="20"/>
              </w:rPr>
              <w:t>042</w:t>
            </w:r>
            <w:r w:rsidRPr="0020134D">
              <w:rPr>
                <w:b/>
                <w:i/>
                <w:color w:val="000000"/>
                <w:sz w:val="20"/>
                <w:szCs w:val="20"/>
              </w:rPr>
              <w:t>aar</w:t>
            </w:r>
            <w:r w:rsidRPr="0020134D">
              <w:rPr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20134D">
              <w:rPr>
                <w:b/>
                <w:color w:val="000000"/>
                <w:sz w:val="20"/>
                <w:szCs w:val="20"/>
              </w:rPr>
              <w:t>pAar</w:t>
            </w:r>
            <w:proofErr w:type="spellEnd"/>
            <w:r w:rsidRPr="0020134D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0134D">
              <w:rPr>
                <w:b/>
                <w:color w:val="000000"/>
                <w:sz w:val="20"/>
                <w:szCs w:val="20"/>
              </w:rPr>
              <w:t>ORF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0134D">
              <w:rPr>
                <w:b/>
                <w:color w:val="000000"/>
                <w:sz w:val="20"/>
                <w:szCs w:val="20"/>
              </w:rPr>
              <w:t>Protein Id</w:t>
            </w:r>
          </w:p>
        </w:tc>
        <w:tc>
          <w:tcPr>
            <w:tcW w:w="32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0134D">
              <w:rPr>
                <w:b/>
                <w:color w:val="000000"/>
                <w:sz w:val="20"/>
                <w:szCs w:val="20"/>
              </w:rPr>
              <w:t>Read.Count.G2</w:t>
            </w:r>
          </w:p>
        </w:tc>
        <w:tc>
          <w:tcPr>
            <w:tcW w:w="3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20134D">
              <w:rPr>
                <w:b/>
                <w:color w:val="000000"/>
                <w:sz w:val="20"/>
                <w:szCs w:val="20"/>
              </w:rPr>
              <w:t>Read.Count.G3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0134D">
              <w:rPr>
                <w:b/>
                <w:color w:val="000000"/>
                <w:sz w:val="20"/>
                <w:szCs w:val="20"/>
              </w:rPr>
              <w:t>p.Value</w:t>
            </w:r>
            <w:proofErr w:type="spellEnd"/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564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385.1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putative type VI secretion protei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391.1526515</w:t>
            </w:r>
          </w:p>
        </w:tc>
        <w:tc>
          <w:tcPr>
            <w:tcW w:w="3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33.66637429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2.84E-09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56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386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putative type VI secretion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328.8831097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44.8429503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3.71E-07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206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4894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ferritin-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24.80949768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38.613463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2.58E-06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205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4884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 xml:space="preserve">Transcriptional activator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FlhD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52.3629792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95.493301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0161537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56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383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putative type VI secretion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46.7531384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29.0108406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017458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58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404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39.4758541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32.2592881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0204336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36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191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DNA-binding protein HU-alph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11.313947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406.75450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0303222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112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3946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20134D">
              <w:rPr>
                <w:color w:val="000000"/>
                <w:sz w:val="20"/>
                <w:szCs w:val="20"/>
              </w:rPr>
              <w:t>biofilm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regulator, </w:t>
            </w:r>
            <w:proofErr w:type="spellStart"/>
            <w:r w:rsidRPr="0020134D">
              <w:rPr>
                <w:rStyle w:val="feature"/>
                <w:sz w:val="20"/>
                <w:szCs w:val="20"/>
              </w:rPr>
              <w:t>BssS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005.290513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47.385805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0521018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283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5667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histone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>-like DNA-binding protein, Putative H-N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08.2739435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317.599094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0966259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279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5631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ribosome-associated inhibitor 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197.919086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76.067009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096724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041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3248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45.19933799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36.305819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1024205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165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4475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putative membrane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04.5948663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351.265469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1575558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23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058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41.60113087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18.672593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1781815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318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010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84.9373762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51.3639927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1862684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393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755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lipid A-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core:surface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polymer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06.4180184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290.003767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2336496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56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384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putative type VI secretion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725.0278839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51.333960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2387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57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394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putative type VI secretion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684.0690142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46.212144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240238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042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3258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51.59068846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38.685905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2502926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3179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005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78.05947316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9.112753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2628372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058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3413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0.46582874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2668336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059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3418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8.001477976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2921621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017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3008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 xml:space="preserve">chaperone protein,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skp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85.4300339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616.930028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3169608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56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389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putative type VI secretion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713.2315607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50.948169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3302004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333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162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59.739645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2.8007997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3380984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031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3150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putative membrane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61.07120189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66.104718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3424672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280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5636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putative exported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62.61472089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34.520801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4918767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574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395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putative type VI secretion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25.5592968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40.1874166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5078659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46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286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20134D">
              <w:rPr>
                <w:color w:val="000000"/>
                <w:sz w:val="20"/>
                <w:szCs w:val="20"/>
              </w:rPr>
              <w:t>phosphonates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transport ATP-binding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1.22173297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34.2694922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5451265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131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4139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putative phage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78.48658479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80.610044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6010148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74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565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71.4970901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446.218070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6925956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57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390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putative type VI secretion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94.2857351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63.7466155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7113364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08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907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20134D">
              <w:rPr>
                <w:color w:val="000000"/>
                <w:sz w:val="20"/>
                <w:szCs w:val="20"/>
              </w:rPr>
              <w:t>fimbrial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outer membrane usher protein,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lpfC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29.205601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261.113664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7882122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058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3410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putative membrane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7.639912367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8803023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122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4048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23.21575668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60.3373744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8832763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lastRenderedPageBreak/>
              <w:t>EC042_456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388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putative type VI secretion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231.4672086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74.8106927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9133796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57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392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putative type VI secretion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205.1961245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71.0154712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09639435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090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3729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 xml:space="preserve">outer membrane protein X,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OmpX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51.27828237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12.690276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10353632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195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4784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78.93008293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67.584058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11137646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324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069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20134D">
              <w:rPr>
                <w:color w:val="000000"/>
                <w:sz w:val="20"/>
                <w:szCs w:val="20"/>
              </w:rPr>
              <w:t>polysialic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acid transport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permease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45.9982967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52.4253441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1117942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212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4949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 xml:space="preserve">two-component sensor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94.07881562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200.462562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11232008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323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065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 xml:space="preserve">putative capsule O-acetyl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57.0387156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50.1418476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11778547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215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4976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 xml:space="preserve">putative phage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terminase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large subuni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40.8063486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52.0554620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13423464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058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3411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6.013398362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13505881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304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5872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putative transcriptional regulato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31.67711931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67.7187289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14984778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321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042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48.13995991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91.8890949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15359443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162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4451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arylsulfatase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>-activating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8.82887233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41.1604167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1731902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349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319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probable sigma(54) modulation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61.90903865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42.521183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17969874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57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397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putative type VI secretion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2555.75515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414.908013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19767557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38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626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20134D">
              <w:rPr>
                <w:sz w:val="20"/>
                <w:szCs w:val="20"/>
              </w:rPr>
              <w:t>hemin</w:t>
            </w:r>
            <w:proofErr w:type="spellEnd"/>
            <w:r w:rsidRPr="0020134D">
              <w:rPr>
                <w:sz w:val="20"/>
                <w:szCs w:val="20"/>
              </w:rPr>
              <w:t xml:space="preserve"> ABC transporter, ATP-binding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62.84519445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24.65491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19891767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214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4974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 xml:space="preserve">putative phage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prohead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proteas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24.9847067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54.3550569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1995843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00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829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sugar efflux transporter 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52.59239029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91.3825666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20005252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08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905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phosphate ABC transporter, substrate-binding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44.44343376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88.6567457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20043565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62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449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longation factor P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92.66638866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209.098069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20520985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320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033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27.65180056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56.7753888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22332502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45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276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multidrug resistance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41.45365232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92.3314192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22632741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355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379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ABC transporter, ATP-binding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208.8598776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508.066980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23150933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397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795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prophage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9.23365336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24.4919532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23661269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102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3843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 xml:space="preserve">outer membrane protein F,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OmpF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80.6334869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71.9401765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23832125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47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296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27.25746194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55.681840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23889919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020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3036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 xml:space="preserve">membrane-bound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lytic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murein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transglycosylase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D precurso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214.2822993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538.951379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24054525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08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909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 xml:space="preserve">putative major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fimbrial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subunit,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lpfA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25.69649396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49.0322013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243471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46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288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20134D">
              <w:rPr>
                <w:color w:val="000000"/>
                <w:sz w:val="20"/>
                <w:szCs w:val="20"/>
              </w:rPr>
              <w:t>phosphonate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metabolism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6.77524669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40.5894953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24460761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45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278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20134D">
              <w:rPr>
                <w:color w:val="000000"/>
                <w:sz w:val="20"/>
                <w:szCs w:val="20"/>
              </w:rPr>
              <w:t>metallo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>-beta-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lactamase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superfamily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15.9804644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217.316156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25350161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58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407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369.5459599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28.217086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26141868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034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3174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9.19043794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44.8751468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2737407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28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113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extracytoplasmic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stress </w:t>
            </w:r>
            <w:r w:rsidRPr="0020134D">
              <w:rPr>
                <w:color w:val="000000"/>
                <w:sz w:val="20"/>
                <w:szCs w:val="20"/>
              </w:rPr>
              <w:lastRenderedPageBreak/>
              <w:t xml:space="preserve">resistance protein,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CpxP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lastRenderedPageBreak/>
              <w:t>102.4756947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45.4138717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27570219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lastRenderedPageBreak/>
              <w:t>EC042_320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032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putative regulatory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2.86463349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28.102233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27610447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319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020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 xml:space="preserve">probable </w:t>
            </w:r>
            <w:proofErr w:type="spellStart"/>
            <w:r w:rsidRPr="0020134D">
              <w:rPr>
                <w:sz w:val="20"/>
                <w:szCs w:val="20"/>
              </w:rPr>
              <w:t>microcin</w:t>
            </w:r>
            <w:proofErr w:type="spellEnd"/>
            <w:r w:rsidRPr="0020134D">
              <w:rPr>
                <w:sz w:val="20"/>
                <w:szCs w:val="20"/>
              </w:rPr>
              <w:t xml:space="preserve"> H47 secretion/processing ATP-binding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80.21141784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36.587349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2807868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008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2918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 xml:space="preserve">cell division protein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FtsL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70.83134839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70.647564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28102901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129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4112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DNA-binding protein (</w:t>
            </w:r>
            <w:proofErr w:type="spellStart"/>
            <w:r w:rsidRPr="0020134D">
              <w:rPr>
                <w:sz w:val="20"/>
                <w:szCs w:val="20"/>
              </w:rPr>
              <w:t>histone</w:t>
            </w:r>
            <w:proofErr w:type="spellEnd"/>
            <w:r w:rsidRPr="0020134D">
              <w:rPr>
                <w:sz w:val="20"/>
                <w:szCs w:val="20"/>
              </w:rPr>
              <w:t xml:space="preserve">-like protein </w:t>
            </w:r>
            <w:proofErr w:type="spellStart"/>
            <w:r w:rsidRPr="0020134D">
              <w:rPr>
                <w:sz w:val="20"/>
                <w:szCs w:val="20"/>
              </w:rPr>
              <w:t>Hlp</w:t>
            </w:r>
            <w:proofErr w:type="spellEnd"/>
            <w:r w:rsidRPr="0020134D">
              <w:rPr>
                <w:sz w:val="20"/>
                <w:szCs w:val="20"/>
              </w:rPr>
              <w:t>-II), H-N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228.5419108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486.019506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28617266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20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036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 xml:space="preserve">5-methyltetrahydropteroyltriglutamate-homocysteine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834.3643759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283.20157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29262936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070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3528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 xml:space="preserve">N-acetylglucosamine-6-phosphate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deacetylase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22.5541914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60.9002467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29897949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323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066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putative capsular polysaccharide modification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866.8216727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260.172860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30117162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215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4984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prophage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75.21717028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44.957613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30377065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07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900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 xml:space="preserve">putative type III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effector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48.94502366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77.978838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30573687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322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057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31.95675238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66.1830457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31442276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282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5656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207.1012091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434.88875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31751708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314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5969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20134D">
              <w:rPr>
                <w:color w:val="000000"/>
                <w:sz w:val="20"/>
                <w:szCs w:val="20"/>
              </w:rPr>
              <w:t>transketolase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327.4553588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031.29931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31893694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163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4457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20134D">
              <w:rPr>
                <w:color w:val="000000"/>
                <w:sz w:val="20"/>
                <w:szCs w:val="20"/>
              </w:rPr>
              <w:t>fimbrial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protein,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fimA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20.45538633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40.388456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32195344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333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163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20134D">
              <w:rPr>
                <w:color w:val="000000"/>
                <w:sz w:val="20"/>
                <w:szCs w:val="20"/>
              </w:rPr>
              <w:t>fimbrial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6.8080197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36.9711657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32692047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365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480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fimbrial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assembly protein,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PilN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78.0779846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41.650846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33180662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392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751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lipopolysaccharide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biosynthesis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15.1590141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222.775468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34833471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75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572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14.2054094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204.523027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35378764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361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435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 xml:space="preserve">FKBP-type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peptidyl-prolyl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cis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-trans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78.35549274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55.675767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37011568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148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4311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 xml:space="preserve">phage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lysozome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2.83186047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29.3565753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37770078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090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3727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 xml:space="preserve">DNA protection during starvation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protein,dps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916.2900021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280.507570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38446188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46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283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ribose 1,5-bisphosphokinas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9.578832462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25.6096486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39210624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46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285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20134D">
              <w:rPr>
                <w:color w:val="000000"/>
                <w:sz w:val="20"/>
                <w:szCs w:val="20"/>
              </w:rPr>
              <w:t>phosphonates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transport ATP-binding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27.22468893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53.5269413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39385824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7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532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62.71516487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31.9055043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39802025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46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291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20134D">
              <w:rPr>
                <w:color w:val="000000"/>
                <w:sz w:val="20"/>
                <w:szCs w:val="20"/>
              </w:rPr>
              <w:t>GntR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>-family transcriptional regulato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1.20534647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25.4488550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40999009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369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514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20134D">
              <w:rPr>
                <w:color w:val="000000"/>
                <w:sz w:val="20"/>
                <w:szCs w:val="20"/>
              </w:rPr>
              <w:t>fimbrial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protein,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aaspE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7.212800733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7.5207265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41786101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47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292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20134D">
              <w:rPr>
                <w:sz w:val="20"/>
                <w:szCs w:val="20"/>
              </w:rPr>
              <w:t>phosphonate</w:t>
            </w:r>
            <w:proofErr w:type="spellEnd"/>
            <w:r w:rsidRPr="0020134D">
              <w:rPr>
                <w:sz w:val="20"/>
                <w:szCs w:val="20"/>
              </w:rPr>
              <w:t xml:space="preserve"> ABC transporter, </w:t>
            </w:r>
            <w:proofErr w:type="spellStart"/>
            <w:r w:rsidRPr="0020134D">
              <w:rPr>
                <w:sz w:val="20"/>
                <w:szCs w:val="20"/>
              </w:rPr>
              <w:t>permease</w:t>
            </w:r>
            <w:proofErr w:type="spellEnd"/>
            <w:r w:rsidRPr="0020134D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37.24701953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64.9367532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42688262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183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4658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 xml:space="preserve">riboflavin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synthase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alpha cha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63.48639314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27.822867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42760732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lastRenderedPageBreak/>
              <w:t>EC042_414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969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sz w:val="20"/>
                <w:szCs w:val="20"/>
              </w:rPr>
            </w:pPr>
            <w:proofErr w:type="spellStart"/>
            <w:r w:rsidRPr="0020134D">
              <w:rPr>
                <w:sz w:val="20"/>
                <w:szCs w:val="20"/>
              </w:rPr>
              <w:t>LysR</w:t>
            </w:r>
            <w:proofErr w:type="spellEnd"/>
            <w:r w:rsidRPr="0020134D">
              <w:rPr>
                <w:sz w:val="20"/>
                <w:szCs w:val="20"/>
              </w:rPr>
              <w:t xml:space="preserve">-family transcriptional regulator (H-NS-dependent </w:t>
            </w:r>
            <w:proofErr w:type="spellStart"/>
            <w:r w:rsidRPr="0020134D">
              <w:rPr>
                <w:sz w:val="20"/>
                <w:szCs w:val="20"/>
              </w:rPr>
              <w:t>flhD</w:t>
            </w:r>
            <w:proofErr w:type="spellEnd"/>
          </w:p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 xml:space="preserve">            regulator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78.2407872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59.294096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43404176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222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5049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 xml:space="preserve">AMP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nucleosidase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79.7679197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29.398985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43635433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49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321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 xml:space="preserve">transcriptional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activator,CadC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81.00009508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26.038039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43962359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044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3278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endonuclease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45.98801523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88.7692445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4429536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059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3419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2.776756857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44714732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377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597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30.42855742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51.138995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45111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382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647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putative lipo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6.013398362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4.9959449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45135695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51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337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9.578832462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25.7704423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45440576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082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3654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62.1487312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301.01936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46193733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45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281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 xml:space="preserve">carbon-phosphorus </w:t>
            </w:r>
            <w:proofErr w:type="spellStart"/>
            <w:r w:rsidRPr="0020134D">
              <w:rPr>
                <w:sz w:val="20"/>
                <w:szCs w:val="20"/>
              </w:rPr>
              <w:t>lyase</w:t>
            </w:r>
            <w:proofErr w:type="spellEnd"/>
            <w:r w:rsidRPr="0020134D">
              <w:rPr>
                <w:sz w:val="20"/>
                <w:szCs w:val="20"/>
              </w:rPr>
              <w:t xml:space="preserve"> complex accessory protein (</w:t>
            </w:r>
            <w:proofErr w:type="spellStart"/>
            <w:r w:rsidRPr="0020134D">
              <w:rPr>
                <w:sz w:val="20"/>
                <w:szCs w:val="20"/>
              </w:rPr>
              <w:t>metallo</w:t>
            </w:r>
            <w:proofErr w:type="spellEnd"/>
            <w:r w:rsidRPr="0020134D">
              <w:rPr>
                <w:sz w:val="20"/>
                <w:szCs w:val="20"/>
              </w:rPr>
              <w:t>-beta-</w:t>
            </w:r>
            <w:proofErr w:type="spellStart"/>
            <w:r w:rsidRPr="0020134D">
              <w:rPr>
                <w:sz w:val="20"/>
                <w:szCs w:val="20"/>
              </w:rPr>
              <w:t>lactamase</w:t>
            </w:r>
            <w:proofErr w:type="spellEnd"/>
            <w:r w:rsidRPr="0020134D">
              <w:rPr>
                <w:sz w:val="20"/>
                <w:szCs w:val="20"/>
              </w:rPr>
              <w:t xml:space="preserve"> </w:t>
            </w:r>
            <w:proofErr w:type="spellStart"/>
            <w:r w:rsidRPr="0020134D">
              <w:rPr>
                <w:sz w:val="20"/>
                <w:szCs w:val="20"/>
              </w:rPr>
              <w:t>superfamily</w:t>
            </w:r>
            <w:proofErr w:type="spellEnd"/>
            <w:r w:rsidRPr="0020134D">
              <w:rPr>
                <w:sz w:val="20"/>
                <w:szCs w:val="20"/>
              </w:rPr>
              <w:t xml:space="preserve"> protein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3.17703958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30.4903690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46314295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55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7377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 xml:space="preserve">putative transcriptional regulator,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PerC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4.797609484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6.3788836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46789189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222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5052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20134D">
              <w:rPr>
                <w:color w:val="000000"/>
                <w:sz w:val="20"/>
                <w:szCs w:val="20"/>
              </w:rPr>
              <w:t>LysR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>-family transcriptional regulato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98.81087908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77.224950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46998744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163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4456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20134D">
              <w:rPr>
                <w:color w:val="000000"/>
                <w:sz w:val="20"/>
                <w:szCs w:val="20"/>
              </w:rPr>
              <w:t>fimbrial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adhesin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22.45985245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38.812527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47017885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220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5032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82.82430963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46.975866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4719755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311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5943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 xml:space="preserve">2-octaprenyl-6-methoxyphenol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00.7846971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53.9612165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48023617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08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908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20134D">
              <w:rPr>
                <w:color w:val="000000"/>
                <w:sz w:val="20"/>
                <w:szCs w:val="20"/>
              </w:rPr>
              <w:t>fimbrial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chaperone protein,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LpfB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32.10423094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53.3661476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48990001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393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754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20134D">
              <w:rPr>
                <w:color w:val="000000"/>
                <w:sz w:val="20"/>
                <w:szCs w:val="20"/>
              </w:rPr>
              <w:t>lipopolysaccharide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heptosyltransferase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82.01924588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148.88143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49237527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058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3415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4.008932241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49280655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3208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036.1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16.05211547</w:t>
            </w:r>
          </w:p>
        </w:tc>
        <w:tc>
          <w:tcPr>
            <w:tcW w:w="3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30.12048695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49512221</w:t>
            </w:r>
          </w:p>
        </w:tc>
      </w:tr>
      <w:tr w:rsidR="0020134D" w:rsidRPr="0020134D" w:rsidTr="0020134D">
        <w:trPr>
          <w:trHeight w:val="315"/>
        </w:trPr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EC042_4009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CBG36835.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34D" w:rsidRPr="0020134D" w:rsidRDefault="0020134D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 xml:space="preserve">putative type III </w:t>
            </w:r>
            <w:proofErr w:type="spellStart"/>
            <w:r w:rsidRPr="0020134D">
              <w:rPr>
                <w:color w:val="000000"/>
                <w:sz w:val="20"/>
                <w:szCs w:val="20"/>
              </w:rPr>
              <w:t>effector</w:t>
            </w:r>
            <w:proofErr w:type="spellEnd"/>
            <w:r w:rsidRPr="0020134D">
              <w:rPr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51.75455353</w:t>
            </w:r>
          </w:p>
        </w:tc>
        <w:tc>
          <w:tcPr>
            <w:tcW w:w="3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134D">
              <w:rPr>
                <w:sz w:val="20"/>
                <w:szCs w:val="20"/>
              </w:rPr>
              <w:t>77.7617004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34D" w:rsidRPr="0020134D" w:rsidRDefault="0020134D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0134D">
              <w:rPr>
                <w:color w:val="000000"/>
                <w:sz w:val="20"/>
                <w:szCs w:val="20"/>
              </w:rPr>
              <w:t>0.049823377</w:t>
            </w:r>
          </w:p>
        </w:tc>
      </w:tr>
    </w:tbl>
    <w:p w:rsidR="0020134D" w:rsidRPr="0020134D" w:rsidRDefault="0020134D" w:rsidP="0020134D">
      <w:pPr>
        <w:spacing w:line="360" w:lineRule="auto"/>
        <w:rPr>
          <w:sz w:val="20"/>
          <w:szCs w:val="20"/>
        </w:rPr>
      </w:pPr>
    </w:p>
    <w:p w:rsidR="0020134D" w:rsidRPr="0020134D" w:rsidRDefault="0020134D" w:rsidP="0020134D">
      <w:pPr>
        <w:spacing w:line="360" w:lineRule="auto"/>
        <w:rPr>
          <w:sz w:val="20"/>
          <w:szCs w:val="20"/>
        </w:rPr>
      </w:pPr>
    </w:p>
    <w:p w:rsidR="0020134D" w:rsidRPr="0020134D" w:rsidRDefault="0020134D" w:rsidP="0020134D">
      <w:pPr>
        <w:spacing w:line="360" w:lineRule="auto"/>
        <w:rPr>
          <w:sz w:val="20"/>
          <w:szCs w:val="20"/>
        </w:rPr>
      </w:pPr>
    </w:p>
    <w:p w:rsidR="0020134D" w:rsidRPr="0020134D" w:rsidRDefault="0020134D" w:rsidP="0020134D">
      <w:pPr>
        <w:spacing w:line="360" w:lineRule="auto"/>
        <w:rPr>
          <w:sz w:val="20"/>
          <w:szCs w:val="20"/>
        </w:rPr>
      </w:pPr>
    </w:p>
    <w:p w:rsidR="00366114" w:rsidRPr="0020134D" w:rsidRDefault="00366114" w:rsidP="00747DD6">
      <w:pPr>
        <w:rPr>
          <w:sz w:val="20"/>
          <w:szCs w:val="20"/>
        </w:rPr>
      </w:pPr>
    </w:p>
    <w:sectPr w:rsidR="00366114" w:rsidRPr="0020134D" w:rsidSect="0020134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20"/>
  <w:drawingGridHorizontalSpacing w:val="120"/>
  <w:displayHorizontalDrawingGridEvery w:val="2"/>
  <w:characterSpacingControl w:val="doNotCompress"/>
  <w:compat/>
  <w:rsids>
    <w:rsidRoot w:val="00747DD6"/>
    <w:rsid w:val="000044F5"/>
    <w:rsid w:val="00021969"/>
    <w:rsid w:val="00033BD0"/>
    <w:rsid w:val="0004019A"/>
    <w:rsid w:val="000418EE"/>
    <w:rsid w:val="001120FE"/>
    <w:rsid w:val="00140153"/>
    <w:rsid w:val="00140F20"/>
    <w:rsid w:val="0016437F"/>
    <w:rsid w:val="00170A9F"/>
    <w:rsid w:val="001D7155"/>
    <w:rsid w:val="001E5C67"/>
    <w:rsid w:val="001E601F"/>
    <w:rsid w:val="0020134D"/>
    <w:rsid w:val="002112B6"/>
    <w:rsid w:val="00220959"/>
    <w:rsid w:val="00245D34"/>
    <w:rsid w:val="0025062D"/>
    <w:rsid w:val="00254C58"/>
    <w:rsid w:val="002C072A"/>
    <w:rsid w:val="002F4317"/>
    <w:rsid w:val="00307FB5"/>
    <w:rsid w:val="00321470"/>
    <w:rsid w:val="00330FB2"/>
    <w:rsid w:val="0034265B"/>
    <w:rsid w:val="00366114"/>
    <w:rsid w:val="00393B3D"/>
    <w:rsid w:val="003C19DA"/>
    <w:rsid w:val="003D5312"/>
    <w:rsid w:val="003F450A"/>
    <w:rsid w:val="00431618"/>
    <w:rsid w:val="0044271E"/>
    <w:rsid w:val="00451A9E"/>
    <w:rsid w:val="00473591"/>
    <w:rsid w:val="00484571"/>
    <w:rsid w:val="00492D69"/>
    <w:rsid w:val="004B360A"/>
    <w:rsid w:val="00516A4E"/>
    <w:rsid w:val="0052722A"/>
    <w:rsid w:val="00532E00"/>
    <w:rsid w:val="00581DD0"/>
    <w:rsid w:val="005A0DFA"/>
    <w:rsid w:val="005D7A3C"/>
    <w:rsid w:val="00605111"/>
    <w:rsid w:val="00623044"/>
    <w:rsid w:val="006B591D"/>
    <w:rsid w:val="006D02D8"/>
    <w:rsid w:val="006E1B3D"/>
    <w:rsid w:val="007000AA"/>
    <w:rsid w:val="00715799"/>
    <w:rsid w:val="00722FC0"/>
    <w:rsid w:val="00730179"/>
    <w:rsid w:val="0074437B"/>
    <w:rsid w:val="00747DD6"/>
    <w:rsid w:val="00760262"/>
    <w:rsid w:val="00797045"/>
    <w:rsid w:val="007A41E2"/>
    <w:rsid w:val="007C558E"/>
    <w:rsid w:val="007F509F"/>
    <w:rsid w:val="008361A3"/>
    <w:rsid w:val="0083710F"/>
    <w:rsid w:val="008526A1"/>
    <w:rsid w:val="008610B8"/>
    <w:rsid w:val="008668D8"/>
    <w:rsid w:val="00882149"/>
    <w:rsid w:val="008C6EE6"/>
    <w:rsid w:val="008D0AE1"/>
    <w:rsid w:val="008E574A"/>
    <w:rsid w:val="009222E9"/>
    <w:rsid w:val="00940DD0"/>
    <w:rsid w:val="00974BAA"/>
    <w:rsid w:val="0099762D"/>
    <w:rsid w:val="009F0FF0"/>
    <w:rsid w:val="00A37F02"/>
    <w:rsid w:val="00A4305B"/>
    <w:rsid w:val="00A4694B"/>
    <w:rsid w:val="00A63949"/>
    <w:rsid w:val="00A64576"/>
    <w:rsid w:val="00AA3390"/>
    <w:rsid w:val="00AA79C4"/>
    <w:rsid w:val="00B136A4"/>
    <w:rsid w:val="00B556B4"/>
    <w:rsid w:val="00B67476"/>
    <w:rsid w:val="00B94262"/>
    <w:rsid w:val="00BA1F39"/>
    <w:rsid w:val="00BA7055"/>
    <w:rsid w:val="00BD22B3"/>
    <w:rsid w:val="00C17C93"/>
    <w:rsid w:val="00C30737"/>
    <w:rsid w:val="00C46520"/>
    <w:rsid w:val="00C542B1"/>
    <w:rsid w:val="00C777C9"/>
    <w:rsid w:val="00C77D88"/>
    <w:rsid w:val="00C8498C"/>
    <w:rsid w:val="00C9255A"/>
    <w:rsid w:val="00CB594C"/>
    <w:rsid w:val="00D03C78"/>
    <w:rsid w:val="00D267EA"/>
    <w:rsid w:val="00D35FBC"/>
    <w:rsid w:val="00D61E39"/>
    <w:rsid w:val="00DE04C8"/>
    <w:rsid w:val="00E44774"/>
    <w:rsid w:val="00E563B2"/>
    <w:rsid w:val="00EA0AD8"/>
    <w:rsid w:val="00EC6597"/>
    <w:rsid w:val="00EE0C16"/>
    <w:rsid w:val="00F01122"/>
    <w:rsid w:val="00F85FFE"/>
    <w:rsid w:val="00F976B8"/>
    <w:rsid w:val="00FD7C24"/>
    <w:rsid w:val="00FE02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D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eature">
    <w:name w:val="feature"/>
    <w:basedOn w:val="DefaultParagraphFont"/>
    <w:rsid w:val="00747DD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1574</Words>
  <Characters>8977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celi</dc:creator>
  <cp:lastModifiedBy>Araceli</cp:lastModifiedBy>
  <cp:revision>1</cp:revision>
  <dcterms:created xsi:type="dcterms:W3CDTF">2017-07-27T16:23:00Z</dcterms:created>
  <dcterms:modified xsi:type="dcterms:W3CDTF">2017-07-27T16:56:00Z</dcterms:modified>
</cp:coreProperties>
</file>